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263FFA78" w14:textId="4F2A4F4F" w:rsidR="00485AD0" w:rsidRDefault="00485AD0" w:rsidP="00485AD0">
      <w:pPr>
        <w:spacing w:line="360" w:lineRule="auto"/>
        <w:rPr>
          <w:rFonts w:eastAsia="游明朝" w:cs="Times New Roman"/>
          <w:b/>
          <w:bCs/>
        </w:rPr>
      </w:pPr>
      <w:r>
        <w:rPr>
          <w:rFonts w:eastAsia="游明朝" w:cs="Times New Roman"/>
          <w:b/>
          <w:bCs/>
        </w:rPr>
        <w:t>Supplementary information</w:t>
      </w:r>
    </w:p>
    <w:p w14:paraId="0DAD13B9" w14:textId="2E46042B" w:rsidR="00485AD0" w:rsidRDefault="00485AD0" w:rsidP="00485AD0">
      <w:pPr>
        <w:spacing w:line="360" w:lineRule="auto"/>
        <w:rPr>
          <w:rFonts w:eastAsia="游明朝" w:cs="Times New Roman"/>
          <w:b/>
          <w:bCs/>
        </w:rPr>
      </w:pPr>
      <w:r>
        <w:rPr>
          <w:rFonts w:eastAsia="游明朝" w:cs="Times New Roman"/>
          <w:b/>
          <w:bCs/>
        </w:rPr>
        <w:t>Sato Yuta et al.</w:t>
      </w:r>
    </w:p>
    <w:p w14:paraId="4E1EB426" w14:textId="77777777" w:rsidR="00485AD0" w:rsidRDefault="00485AD0" w:rsidP="00485AD0">
      <w:pPr>
        <w:spacing w:line="360" w:lineRule="auto"/>
        <w:rPr>
          <w:rFonts w:eastAsia="游明朝" w:cs="Times New Roman"/>
          <w:b/>
          <w:bCs/>
        </w:rPr>
      </w:pPr>
    </w:p>
    <w:p w14:paraId="75505D3C" w14:textId="7F7888A2" w:rsidR="00485AD0" w:rsidRPr="0099691B" w:rsidRDefault="00485AD0" w:rsidP="00485AD0">
      <w:pPr>
        <w:spacing w:line="360" w:lineRule="auto"/>
        <w:rPr>
          <w:rFonts w:eastAsia="游明朝" w:cs="Times New Roman"/>
          <w:b/>
          <w:bCs/>
        </w:rPr>
      </w:pPr>
      <w:r w:rsidRPr="0099691B">
        <w:rPr>
          <w:rFonts w:eastAsia="游明朝" w:cs="Times New Roman"/>
          <w:b/>
          <w:bCs/>
        </w:rPr>
        <w:t>Supplementary Figure 1. Cross-seeding activity of WT and mutant dGAE tau filaments in cultured cells.</w:t>
      </w:r>
    </w:p>
    <w:p w14:paraId="2715B1A5" w14:textId="77777777" w:rsidR="00485AD0" w:rsidRPr="0099691B" w:rsidRDefault="00485AD0" w:rsidP="00485AD0">
      <w:pPr>
        <w:spacing w:line="360" w:lineRule="auto"/>
        <w:rPr>
          <w:rFonts w:eastAsia="游明朝" w:cs="Times New Roman"/>
        </w:rPr>
      </w:pPr>
      <w:r w:rsidRPr="0099691B">
        <w:rPr>
          <w:rFonts w:eastAsia="游明朝" w:cs="Times New Roman"/>
        </w:rPr>
        <w:t xml:space="preserve">(A, B) Cross-seeding assays between WT and ΔHHK-mutant tau (A) or between WT and </w:t>
      </w:r>
      <w:r w:rsidRPr="0099691B">
        <w:rPr>
          <w:rFonts w:eastAsia="游明朝" w:cs="Times New Roman"/>
          <w:vertAlign w:val="subscript"/>
        </w:rPr>
        <w:t>329</w:t>
      </w:r>
      <w:r w:rsidRPr="0099691B">
        <w:rPr>
          <w:rFonts w:eastAsia="游明朝" w:cs="Times New Roman"/>
        </w:rPr>
        <w:t>AAA</w:t>
      </w:r>
      <w:r w:rsidRPr="0099691B">
        <w:rPr>
          <w:rFonts w:eastAsia="游明朝" w:cs="Times New Roman"/>
          <w:vertAlign w:val="subscript"/>
        </w:rPr>
        <w:t>331</w:t>
      </w:r>
      <w:r w:rsidRPr="0099691B">
        <w:rPr>
          <w:rFonts w:eastAsia="游明朝" w:cs="Times New Roman"/>
        </w:rPr>
        <w:t xml:space="preserve">-mutant tau (B). SH-SY5Y cells transiently expressing full-length 4R1N WT tau or the corresponding mutant tau were seeded with dGAE tau filaments derived from WT or the same mutant. Sarkosyl-soluble (Sar-sup) and </w:t>
      </w:r>
      <w:proofErr w:type="spellStart"/>
      <w:r w:rsidRPr="0099691B">
        <w:rPr>
          <w:rFonts w:eastAsia="游明朝" w:cs="Times New Roman"/>
        </w:rPr>
        <w:t>sarkosyl</w:t>
      </w:r>
      <w:proofErr w:type="spellEnd"/>
      <w:r w:rsidRPr="0099691B">
        <w:rPr>
          <w:rFonts w:eastAsia="游明朝" w:cs="Times New Roman"/>
        </w:rPr>
        <w:t xml:space="preserve">-insoluble (Sar-ppt) tau were detected using anti-4R and AT8 antibodies, respectively, with GAPDH as a loading control. Lanes 1–3, cells expressing full-length WT tau; lanes 4–6, cells expressing full-length mutant tau. Within each set, cells were treated with no filaments (lanes 1 and 4), WT dGAE filaments (lanes 2 and 5), or mutant dGAE filaments (lanes 3 and 6). Right, quantification of AT8-positive insoluble tau band intensities. Data are presented </w:t>
      </w:r>
      <w:r w:rsidRPr="0099691B">
        <w:rPr>
          <w:rFonts w:eastAsia="游明朝" w:cs="Times New Roman" w:hint="eastAsia"/>
        </w:rPr>
        <w:t xml:space="preserve">as mean ± SEM (N = </w:t>
      </w:r>
      <w:r w:rsidRPr="0099691B">
        <w:rPr>
          <w:rFonts w:eastAsia="游明朝" w:cs="Times New Roman"/>
        </w:rPr>
        <w:t>4</w:t>
      </w:r>
      <w:r w:rsidRPr="0099691B">
        <w:rPr>
          <w:rFonts w:eastAsia="游明朝" w:cs="Times New Roman" w:hint="eastAsia"/>
        </w:rPr>
        <w:t xml:space="preserve">). Comparisons were made using one-way ANOVA followed by </w:t>
      </w:r>
      <w:proofErr w:type="spellStart"/>
      <w:r w:rsidRPr="0099691B">
        <w:rPr>
          <w:rFonts w:eastAsia="游明朝" w:cs="Times New Roman" w:hint="eastAsia"/>
        </w:rPr>
        <w:t>Šídák</w:t>
      </w:r>
      <w:r w:rsidRPr="0099691B">
        <w:rPr>
          <w:rFonts w:eastAsia="游明朝" w:cs="Times New Roman"/>
        </w:rPr>
        <w:t>'</w:t>
      </w:r>
      <w:r w:rsidRPr="0099691B">
        <w:rPr>
          <w:rFonts w:eastAsia="游明朝" w:cs="Times New Roman" w:hint="eastAsia"/>
        </w:rPr>
        <w:t>s</w:t>
      </w:r>
      <w:proofErr w:type="spellEnd"/>
      <w:r w:rsidRPr="0099691B">
        <w:rPr>
          <w:rFonts w:eastAsia="游明朝" w:cs="Times New Roman" w:hint="eastAsia"/>
        </w:rPr>
        <w:t xml:space="preserve"> multiple comparisons test. **, P &lt; 0.01; ***, P &lt; 0.001; ****, P &lt; 0.0001; ns, not significant.</w:t>
      </w:r>
    </w:p>
    <w:p w14:paraId="064CE189" w14:textId="77777777" w:rsidR="00485AD0" w:rsidRPr="0099691B" w:rsidRDefault="00485AD0" w:rsidP="00485AD0">
      <w:pPr>
        <w:spacing w:line="360" w:lineRule="auto"/>
        <w:rPr>
          <w:rFonts w:eastAsia="游明朝" w:cs="Times New Roman"/>
        </w:rPr>
      </w:pPr>
    </w:p>
    <w:p w14:paraId="4E74E909" w14:textId="77777777" w:rsidR="00485AD0" w:rsidRPr="0099691B" w:rsidRDefault="00485AD0" w:rsidP="00485AD0">
      <w:pPr>
        <w:spacing w:line="360" w:lineRule="auto"/>
        <w:rPr>
          <w:b/>
          <w:bCs/>
        </w:rPr>
      </w:pPr>
      <w:r w:rsidRPr="0099691B">
        <w:rPr>
          <w:b/>
          <w:bCs/>
        </w:rPr>
        <w:t xml:space="preserve">Supplementary Figure 2. Polymorphism of WT and mutant dGAE tau filaments. </w:t>
      </w:r>
    </w:p>
    <w:p w14:paraId="761CD4CF" w14:textId="77777777" w:rsidR="00485AD0" w:rsidRPr="0099691B" w:rsidRDefault="00485AD0" w:rsidP="00485AD0">
      <w:pPr>
        <w:spacing w:line="360" w:lineRule="auto"/>
      </w:pPr>
      <w:r w:rsidRPr="0099691B">
        <w:t xml:space="preserve">(A–E) Polymorph distribution and representative cryo-EM data for WT (A), </w:t>
      </w:r>
      <w:r w:rsidRPr="0099691B">
        <w:rPr>
          <w:vertAlign w:val="subscript"/>
        </w:rPr>
        <w:t>329</w:t>
      </w:r>
      <w:r w:rsidRPr="0099691B">
        <w:t>AAA</w:t>
      </w:r>
      <w:r w:rsidRPr="0099691B">
        <w:rPr>
          <w:vertAlign w:val="subscript"/>
        </w:rPr>
        <w:t>331</w:t>
      </w:r>
      <w:r w:rsidRPr="0099691B">
        <w:t xml:space="preserve"> (B), ΔHHK (C), ΔHH (D), and ΔHK (E) dGAE tau filaments. For each filament type, representative 2D class averages and, where available, cross-sectional views of the reconstructed density maps are shown. Pie charts indicate the relative abundance of each identified polymorph, calculated from the number of particles contributing to the 2D class averages. Unnumbered light-gray sectors represent straight filaments, false positives, or </w:t>
      </w:r>
      <w:r w:rsidRPr="0099691B">
        <w:lastRenderedPageBreak/>
        <w:t>classes that were not suitable for helical reconstruction. Type numbers correspond to the polymorphs described in the Results and Table 2.</w:t>
      </w:r>
    </w:p>
    <w:p w14:paraId="4B1D0189" w14:textId="77777777" w:rsidR="00485AD0" w:rsidRPr="0099691B" w:rsidRDefault="00485AD0" w:rsidP="00485AD0">
      <w:pPr>
        <w:spacing w:line="360" w:lineRule="auto"/>
        <w:rPr>
          <w:rFonts w:eastAsia="游明朝" w:cs="Times New Roman"/>
        </w:rPr>
      </w:pPr>
    </w:p>
    <w:p w14:paraId="32D0B3AC" w14:textId="77777777" w:rsidR="00485AD0" w:rsidRPr="0099691B" w:rsidRDefault="00485AD0" w:rsidP="00485AD0">
      <w:pPr>
        <w:spacing w:line="360" w:lineRule="auto"/>
        <w:rPr>
          <w:b/>
          <w:bCs/>
        </w:rPr>
      </w:pPr>
      <w:r w:rsidRPr="0099691B">
        <w:rPr>
          <w:b/>
          <w:bCs/>
        </w:rPr>
        <w:t xml:space="preserve">Supplementary Figure </w:t>
      </w:r>
      <w:r w:rsidRPr="0099691B">
        <w:rPr>
          <w:rFonts w:hint="eastAsia"/>
          <w:b/>
          <w:bCs/>
        </w:rPr>
        <w:t>3</w:t>
      </w:r>
      <w:r w:rsidRPr="0099691B">
        <w:rPr>
          <w:b/>
          <w:bCs/>
        </w:rPr>
        <w:t xml:space="preserve">. Schematic representation of amino acid residues in WT and mutant dGAE tau filament cores. </w:t>
      </w:r>
    </w:p>
    <w:p w14:paraId="0B898B3B" w14:textId="77777777" w:rsidR="00485AD0" w:rsidRPr="0099691B" w:rsidRDefault="00485AD0" w:rsidP="00485AD0">
      <w:pPr>
        <w:spacing w:line="360" w:lineRule="auto"/>
      </w:pPr>
      <w:r w:rsidRPr="0099691B">
        <w:t xml:space="preserve">(A–E) Schematic diagrams showing the arrangement of amino acid residues within the protofilament core regions of WT (A), </w:t>
      </w:r>
      <w:r w:rsidRPr="0099691B">
        <w:rPr>
          <w:vertAlign w:val="subscript"/>
        </w:rPr>
        <w:t>329</w:t>
      </w:r>
      <w:r w:rsidRPr="0099691B">
        <w:t>AAA</w:t>
      </w:r>
      <w:r w:rsidRPr="0099691B">
        <w:rPr>
          <w:vertAlign w:val="subscript"/>
        </w:rPr>
        <w:t>331</w:t>
      </w:r>
      <w:r w:rsidRPr="0099691B">
        <w:t xml:space="preserve"> (B), ΔHHK (C), ΔHH (D), and ΔHK (E) dGAE tau filaments. The diagrams correspond to the atomic models shown in Fig. 3 and summarize the residue-level organization of each fold. </w:t>
      </w:r>
      <w:r w:rsidRPr="0099691B">
        <w:rPr>
          <w:rFonts w:hint="eastAsia"/>
        </w:rPr>
        <w:t>Black box</w:t>
      </w:r>
      <w:r w:rsidRPr="0099691B">
        <w:t>es indicate the positions of the two GGG triplets in each tau filament. Black dashed boxes highlight the residues located at the kink positions in the ΔHHK filament structure (Gly323 and Lys343), and red dashed boxes highlight the inter-dimer interaction sites between the two dimers that constitute the WT, ΔHH, and ΔHK filament structures. Residues are colored according to their physicochemical properties: positively charged, cyan; negatively charged, red; polar, green; non-polar, white; glycine, pink; proline, purple; and cysteine, yellow.</w:t>
      </w:r>
    </w:p>
    <w:p w14:paraId="36AEFD53" w14:textId="77777777" w:rsidR="00485AD0" w:rsidRPr="0099691B" w:rsidRDefault="00485AD0" w:rsidP="00485AD0">
      <w:pPr>
        <w:spacing w:line="360" w:lineRule="auto"/>
      </w:pPr>
    </w:p>
    <w:p w14:paraId="7239170A" w14:textId="77777777" w:rsidR="00485AD0" w:rsidRPr="0099691B" w:rsidRDefault="00485AD0" w:rsidP="00485AD0">
      <w:pPr>
        <w:spacing w:line="360" w:lineRule="auto"/>
        <w:rPr>
          <w:b/>
          <w:bCs/>
        </w:rPr>
      </w:pPr>
      <w:r w:rsidRPr="0099691B">
        <w:rPr>
          <w:b/>
          <w:bCs/>
        </w:rPr>
        <w:t xml:space="preserve">Supplementary Figure </w:t>
      </w:r>
      <w:r w:rsidRPr="0099691B">
        <w:rPr>
          <w:rFonts w:hint="eastAsia"/>
          <w:b/>
          <w:bCs/>
        </w:rPr>
        <w:t>4</w:t>
      </w:r>
      <w:r w:rsidRPr="0099691B">
        <w:rPr>
          <w:b/>
          <w:bCs/>
        </w:rPr>
        <w:t xml:space="preserve">. Fourier shell correlation curves of WT and mutant dGAE tau filament reconstructions. </w:t>
      </w:r>
    </w:p>
    <w:p w14:paraId="1335DC30" w14:textId="77777777" w:rsidR="00485AD0" w:rsidRPr="0099691B" w:rsidRDefault="00485AD0" w:rsidP="00485AD0">
      <w:pPr>
        <w:spacing w:line="360" w:lineRule="auto"/>
      </w:pPr>
      <w:r w:rsidRPr="0099691B">
        <w:t>Fourier shell correlation (FSC) curves for cryo-EM reconstructions of WT and mutant dGAE tau filament polymorphs. For each reconstruction, corrected, unmasked, masked, and phase-randomized masked FSC curves are shown. Final map resolutions were estimated using the FSC 0.143 criterion and ranged from 2.2 to 22 Å.</w:t>
      </w:r>
    </w:p>
    <w:p w14:paraId="72DCC963" w14:textId="77777777" w:rsidR="006240A2" w:rsidRPr="00485AD0" w:rsidRDefault="006240A2"/>
    <w:sectPr w:rsidR="006240A2" w:rsidRPr="00485AD0" w:rsidSect="008449F4">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99"/>
  <w:bordersDoNotSurroundHeader/>
  <w:bordersDoNotSurroundFooter/>
  <w:proofState w:spelling="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5AD0"/>
    <w:rsid w:val="000001CA"/>
    <w:rsid w:val="00000DC5"/>
    <w:rsid w:val="00001221"/>
    <w:rsid w:val="00001F5E"/>
    <w:rsid w:val="00002764"/>
    <w:rsid w:val="000053BE"/>
    <w:rsid w:val="000112EE"/>
    <w:rsid w:val="00013FD0"/>
    <w:rsid w:val="00020EEA"/>
    <w:rsid w:val="000220CB"/>
    <w:rsid w:val="0002353F"/>
    <w:rsid w:val="00026765"/>
    <w:rsid w:val="00030D14"/>
    <w:rsid w:val="00031EC3"/>
    <w:rsid w:val="00034D0F"/>
    <w:rsid w:val="000366FB"/>
    <w:rsid w:val="00042B51"/>
    <w:rsid w:val="00043F8D"/>
    <w:rsid w:val="00044917"/>
    <w:rsid w:val="00051F0B"/>
    <w:rsid w:val="0005473E"/>
    <w:rsid w:val="00056049"/>
    <w:rsid w:val="00065DAE"/>
    <w:rsid w:val="000676AD"/>
    <w:rsid w:val="00075905"/>
    <w:rsid w:val="00076910"/>
    <w:rsid w:val="000850F7"/>
    <w:rsid w:val="000857EA"/>
    <w:rsid w:val="00085A3F"/>
    <w:rsid w:val="00097674"/>
    <w:rsid w:val="000A463F"/>
    <w:rsid w:val="000A66B0"/>
    <w:rsid w:val="000A7A20"/>
    <w:rsid w:val="000B0807"/>
    <w:rsid w:val="000B22AC"/>
    <w:rsid w:val="000B3884"/>
    <w:rsid w:val="000B4E2F"/>
    <w:rsid w:val="000B5415"/>
    <w:rsid w:val="000B72E6"/>
    <w:rsid w:val="000C11F1"/>
    <w:rsid w:val="000C76EB"/>
    <w:rsid w:val="000D67A0"/>
    <w:rsid w:val="000D7A78"/>
    <w:rsid w:val="000E651D"/>
    <w:rsid w:val="000E6945"/>
    <w:rsid w:val="000E756C"/>
    <w:rsid w:val="000F0AEC"/>
    <w:rsid w:val="000F3189"/>
    <w:rsid w:val="000F3E09"/>
    <w:rsid w:val="000F3FE9"/>
    <w:rsid w:val="0010217E"/>
    <w:rsid w:val="001050F1"/>
    <w:rsid w:val="00111449"/>
    <w:rsid w:val="00113207"/>
    <w:rsid w:val="0011328F"/>
    <w:rsid w:val="00114A2F"/>
    <w:rsid w:val="00114CB3"/>
    <w:rsid w:val="00117670"/>
    <w:rsid w:val="00117736"/>
    <w:rsid w:val="0012015E"/>
    <w:rsid w:val="001313ED"/>
    <w:rsid w:val="001330E3"/>
    <w:rsid w:val="00133BC7"/>
    <w:rsid w:val="00135EAF"/>
    <w:rsid w:val="00137DCC"/>
    <w:rsid w:val="0014348F"/>
    <w:rsid w:val="00145351"/>
    <w:rsid w:val="001564D7"/>
    <w:rsid w:val="00164CD1"/>
    <w:rsid w:val="00166410"/>
    <w:rsid w:val="00170F19"/>
    <w:rsid w:val="001779B0"/>
    <w:rsid w:val="0018117F"/>
    <w:rsid w:val="001812BD"/>
    <w:rsid w:val="0018193E"/>
    <w:rsid w:val="00182723"/>
    <w:rsid w:val="001828F0"/>
    <w:rsid w:val="001836F2"/>
    <w:rsid w:val="00184C93"/>
    <w:rsid w:val="001876A2"/>
    <w:rsid w:val="00193D6F"/>
    <w:rsid w:val="00194359"/>
    <w:rsid w:val="00194487"/>
    <w:rsid w:val="001973F7"/>
    <w:rsid w:val="001A3EA6"/>
    <w:rsid w:val="001A4ADD"/>
    <w:rsid w:val="001A5DFC"/>
    <w:rsid w:val="001A62CC"/>
    <w:rsid w:val="001A634F"/>
    <w:rsid w:val="001A6EAF"/>
    <w:rsid w:val="001A6FC9"/>
    <w:rsid w:val="001B1AC8"/>
    <w:rsid w:val="001B2897"/>
    <w:rsid w:val="001B48A9"/>
    <w:rsid w:val="001B5E99"/>
    <w:rsid w:val="001B7FB8"/>
    <w:rsid w:val="001C4DC2"/>
    <w:rsid w:val="001C697A"/>
    <w:rsid w:val="001D0484"/>
    <w:rsid w:val="001D6C09"/>
    <w:rsid w:val="001E0D7F"/>
    <w:rsid w:val="001E2BED"/>
    <w:rsid w:val="001E42EB"/>
    <w:rsid w:val="001E72E6"/>
    <w:rsid w:val="001F011C"/>
    <w:rsid w:val="001F04F0"/>
    <w:rsid w:val="001F15DC"/>
    <w:rsid w:val="001F3BC6"/>
    <w:rsid w:val="001F401C"/>
    <w:rsid w:val="001F584E"/>
    <w:rsid w:val="001F657A"/>
    <w:rsid w:val="00204412"/>
    <w:rsid w:val="00204902"/>
    <w:rsid w:val="0020514E"/>
    <w:rsid w:val="00205985"/>
    <w:rsid w:val="00211650"/>
    <w:rsid w:val="00211A45"/>
    <w:rsid w:val="00212E12"/>
    <w:rsid w:val="00214B27"/>
    <w:rsid w:val="00220DC5"/>
    <w:rsid w:val="00221964"/>
    <w:rsid w:val="00227E78"/>
    <w:rsid w:val="00236308"/>
    <w:rsid w:val="00240C4E"/>
    <w:rsid w:val="002419FC"/>
    <w:rsid w:val="00242482"/>
    <w:rsid w:val="002467D6"/>
    <w:rsid w:val="002516D6"/>
    <w:rsid w:val="0026052A"/>
    <w:rsid w:val="002647DD"/>
    <w:rsid w:val="002679C2"/>
    <w:rsid w:val="0027462E"/>
    <w:rsid w:val="00275676"/>
    <w:rsid w:val="0028158B"/>
    <w:rsid w:val="00285CAE"/>
    <w:rsid w:val="0029198D"/>
    <w:rsid w:val="00292182"/>
    <w:rsid w:val="002A1FD2"/>
    <w:rsid w:val="002A5327"/>
    <w:rsid w:val="002C3CAC"/>
    <w:rsid w:val="002C4D03"/>
    <w:rsid w:val="002C4D94"/>
    <w:rsid w:val="002C7742"/>
    <w:rsid w:val="002D0E0F"/>
    <w:rsid w:val="002D339C"/>
    <w:rsid w:val="002D526F"/>
    <w:rsid w:val="002D6428"/>
    <w:rsid w:val="002D726E"/>
    <w:rsid w:val="002E1C66"/>
    <w:rsid w:val="002E5F7A"/>
    <w:rsid w:val="002E7A0B"/>
    <w:rsid w:val="002F2339"/>
    <w:rsid w:val="002F2657"/>
    <w:rsid w:val="002F5BA7"/>
    <w:rsid w:val="00302DC5"/>
    <w:rsid w:val="003039ED"/>
    <w:rsid w:val="00303EAC"/>
    <w:rsid w:val="00304260"/>
    <w:rsid w:val="00307A3D"/>
    <w:rsid w:val="0031123A"/>
    <w:rsid w:val="00312B06"/>
    <w:rsid w:val="003166C6"/>
    <w:rsid w:val="00316E6F"/>
    <w:rsid w:val="00324C3A"/>
    <w:rsid w:val="0032750B"/>
    <w:rsid w:val="00335699"/>
    <w:rsid w:val="00337698"/>
    <w:rsid w:val="00344304"/>
    <w:rsid w:val="0035360D"/>
    <w:rsid w:val="00353BDD"/>
    <w:rsid w:val="00354E14"/>
    <w:rsid w:val="003579A2"/>
    <w:rsid w:val="003609DC"/>
    <w:rsid w:val="00362BF2"/>
    <w:rsid w:val="00363833"/>
    <w:rsid w:val="00367A3F"/>
    <w:rsid w:val="00370064"/>
    <w:rsid w:val="00370C2B"/>
    <w:rsid w:val="00371B68"/>
    <w:rsid w:val="0038345B"/>
    <w:rsid w:val="00390094"/>
    <w:rsid w:val="00391333"/>
    <w:rsid w:val="00394C57"/>
    <w:rsid w:val="003A6951"/>
    <w:rsid w:val="003B01F2"/>
    <w:rsid w:val="003B2A3A"/>
    <w:rsid w:val="003B2DF7"/>
    <w:rsid w:val="003C169B"/>
    <w:rsid w:val="003C1983"/>
    <w:rsid w:val="003C30FF"/>
    <w:rsid w:val="003C3EA1"/>
    <w:rsid w:val="003C445F"/>
    <w:rsid w:val="003C4BBA"/>
    <w:rsid w:val="003C5738"/>
    <w:rsid w:val="003C7FD2"/>
    <w:rsid w:val="003D0F52"/>
    <w:rsid w:val="003D2246"/>
    <w:rsid w:val="003D42BF"/>
    <w:rsid w:val="003D45E7"/>
    <w:rsid w:val="003D6BB7"/>
    <w:rsid w:val="003E42D3"/>
    <w:rsid w:val="003E73AE"/>
    <w:rsid w:val="003E7F5A"/>
    <w:rsid w:val="003F1001"/>
    <w:rsid w:val="003F4039"/>
    <w:rsid w:val="00401569"/>
    <w:rsid w:val="004034E4"/>
    <w:rsid w:val="00404A32"/>
    <w:rsid w:val="00404FC3"/>
    <w:rsid w:val="00407E7E"/>
    <w:rsid w:val="00410E75"/>
    <w:rsid w:val="00414F27"/>
    <w:rsid w:val="00420EDA"/>
    <w:rsid w:val="004216BB"/>
    <w:rsid w:val="004217CD"/>
    <w:rsid w:val="00421EFD"/>
    <w:rsid w:val="0042294B"/>
    <w:rsid w:val="00423F51"/>
    <w:rsid w:val="00426957"/>
    <w:rsid w:val="004274EB"/>
    <w:rsid w:val="004337C6"/>
    <w:rsid w:val="00434A27"/>
    <w:rsid w:val="00440404"/>
    <w:rsid w:val="00440D0A"/>
    <w:rsid w:val="00442118"/>
    <w:rsid w:val="004423C0"/>
    <w:rsid w:val="00442816"/>
    <w:rsid w:val="004475FE"/>
    <w:rsid w:val="004508BC"/>
    <w:rsid w:val="00453EB8"/>
    <w:rsid w:val="004548C4"/>
    <w:rsid w:val="00456F73"/>
    <w:rsid w:val="004606FE"/>
    <w:rsid w:val="0047217C"/>
    <w:rsid w:val="00481D5A"/>
    <w:rsid w:val="00485A23"/>
    <w:rsid w:val="00485AD0"/>
    <w:rsid w:val="004931B3"/>
    <w:rsid w:val="004A0D13"/>
    <w:rsid w:val="004A2DBD"/>
    <w:rsid w:val="004B1C9F"/>
    <w:rsid w:val="004C05B2"/>
    <w:rsid w:val="004C3CE4"/>
    <w:rsid w:val="004C4505"/>
    <w:rsid w:val="004C5CCF"/>
    <w:rsid w:val="004C6E2D"/>
    <w:rsid w:val="004D13E1"/>
    <w:rsid w:val="004D5AA0"/>
    <w:rsid w:val="004E2505"/>
    <w:rsid w:val="004F1CB7"/>
    <w:rsid w:val="004F52A7"/>
    <w:rsid w:val="004F5381"/>
    <w:rsid w:val="004F6123"/>
    <w:rsid w:val="00502944"/>
    <w:rsid w:val="005034AD"/>
    <w:rsid w:val="00506FCE"/>
    <w:rsid w:val="0051133B"/>
    <w:rsid w:val="00514579"/>
    <w:rsid w:val="00515A6D"/>
    <w:rsid w:val="0051655B"/>
    <w:rsid w:val="005319AA"/>
    <w:rsid w:val="005344C1"/>
    <w:rsid w:val="005375D7"/>
    <w:rsid w:val="00537D0D"/>
    <w:rsid w:val="0054560D"/>
    <w:rsid w:val="00547850"/>
    <w:rsid w:val="00552EAB"/>
    <w:rsid w:val="0056293A"/>
    <w:rsid w:val="0057000A"/>
    <w:rsid w:val="00573C65"/>
    <w:rsid w:val="005748E9"/>
    <w:rsid w:val="00577AF1"/>
    <w:rsid w:val="00580963"/>
    <w:rsid w:val="005834A9"/>
    <w:rsid w:val="005850D8"/>
    <w:rsid w:val="00585BEE"/>
    <w:rsid w:val="00592C4C"/>
    <w:rsid w:val="005A002C"/>
    <w:rsid w:val="005A1C70"/>
    <w:rsid w:val="005A40A5"/>
    <w:rsid w:val="005A4B72"/>
    <w:rsid w:val="005A6C44"/>
    <w:rsid w:val="005B0222"/>
    <w:rsid w:val="005B51D6"/>
    <w:rsid w:val="005B5F09"/>
    <w:rsid w:val="005C09E0"/>
    <w:rsid w:val="005C43F8"/>
    <w:rsid w:val="005C4BA5"/>
    <w:rsid w:val="005C52F8"/>
    <w:rsid w:val="005C5AC3"/>
    <w:rsid w:val="005D5899"/>
    <w:rsid w:val="005E0505"/>
    <w:rsid w:val="005F2EEA"/>
    <w:rsid w:val="005F4DA4"/>
    <w:rsid w:val="00606CE4"/>
    <w:rsid w:val="00614CD9"/>
    <w:rsid w:val="006152EA"/>
    <w:rsid w:val="00617D78"/>
    <w:rsid w:val="006240A2"/>
    <w:rsid w:val="0062446F"/>
    <w:rsid w:val="006251F0"/>
    <w:rsid w:val="006305C1"/>
    <w:rsid w:val="00630890"/>
    <w:rsid w:val="006318AE"/>
    <w:rsid w:val="00633137"/>
    <w:rsid w:val="00634251"/>
    <w:rsid w:val="00636CD1"/>
    <w:rsid w:val="00637925"/>
    <w:rsid w:val="00642ADF"/>
    <w:rsid w:val="006430C6"/>
    <w:rsid w:val="00647D12"/>
    <w:rsid w:val="006501B4"/>
    <w:rsid w:val="0065435A"/>
    <w:rsid w:val="00657411"/>
    <w:rsid w:val="0066189D"/>
    <w:rsid w:val="00663442"/>
    <w:rsid w:val="0066738A"/>
    <w:rsid w:val="00670862"/>
    <w:rsid w:val="0067207B"/>
    <w:rsid w:val="00673411"/>
    <w:rsid w:val="006767E7"/>
    <w:rsid w:val="006805C8"/>
    <w:rsid w:val="006818DB"/>
    <w:rsid w:val="00684633"/>
    <w:rsid w:val="00685D06"/>
    <w:rsid w:val="00693C92"/>
    <w:rsid w:val="00695CD4"/>
    <w:rsid w:val="006972AB"/>
    <w:rsid w:val="006A3378"/>
    <w:rsid w:val="006A6B10"/>
    <w:rsid w:val="006A6D98"/>
    <w:rsid w:val="006A7560"/>
    <w:rsid w:val="006B043A"/>
    <w:rsid w:val="006B066C"/>
    <w:rsid w:val="006B489B"/>
    <w:rsid w:val="006B7A3C"/>
    <w:rsid w:val="006C1387"/>
    <w:rsid w:val="006C2936"/>
    <w:rsid w:val="006C5654"/>
    <w:rsid w:val="006D45D0"/>
    <w:rsid w:val="006D5B4E"/>
    <w:rsid w:val="006E4443"/>
    <w:rsid w:val="006E51F6"/>
    <w:rsid w:val="006F11F7"/>
    <w:rsid w:val="006F6F35"/>
    <w:rsid w:val="00704A76"/>
    <w:rsid w:val="00705E9D"/>
    <w:rsid w:val="0071543F"/>
    <w:rsid w:val="00717386"/>
    <w:rsid w:val="00722527"/>
    <w:rsid w:val="00724E23"/>
    <w:rsid w:val="00725FFF"/>
    <w:rsid w:val="007264A1"/>
    <w:rsid w:val="00726C7F"/>
    <w:rsid w:val="00734988"/>
    <w:rsid w:val="007400CD"/>
    <w:rsid w:val="00740CE1"/>
    <w:rsid w:val="0074190E"/>
    <w:rsid w:val="00746C19"/>
    <w:rsid w:val="007525DD"/>
    <w:rsid w:val="0075458D"/>
    <w:rsid w:val="00760087"/>
    <w:rsid w:val="00760554"/>
    <w:rsid w:val="00765562"/>
    <w:rsid w:val="00765C72"/>
    <w:rsid w:val="00775239"/>
    <w:rsid w:val="007774B7"/>
    <w:rsid w:val="00780213"/>
    <w:rsid w:val="00783456"/>
    <w:rsid w:val="007918B4"/>
    <w:rsid w:val="00792D8D"/>
    <w:rsid w:val="00794E87"/>
    <w:rsid w:val="007976E6"/>
    <w:rsid w:val="007A18D0"/>
    <w:rsid w:val="007A364A"/>
    <w:rsid w:val="007B05C4"/>
    <w:rsid w:val="007B39AF"/>
    <w:rsid w:val="007B764C"/>
    <w:rsid w:val="007B7725"/>
    <w:rsid w:val="007C0999"/>
    <w:rsid w:val="007C4893"/>
    <w:rsid w:val="007C5495"/>
    <w:rsid w:val="007C5C21"/>
    <w:rsid w:val="007D3A32"/>
    <w:rsid w:val="007E0EED"/>
    <w:rsid w:val="007E1B8C"/>
    <w:rsid w:val="007E3EDD"/>
    <w:rsid w:val="007E5EDF"/>
    <w:rsid w:val="007E601A"/>
    <w:rsid w:val="007E6ADF"/>
    <w:rsid w:val="007E7654"/>
    <w:rsid w:val="007E7DC9"/>
    <w:rsid w:val="007F0CC8"/>
    <w:rsid w:val="007F177A"/>
    <w:rsid w:val="007F19E4"/>
    <w:rsid w:val="007F19ED"/>
    <w:rsid w:val="007F3B86"/>
    <w:rsid w:val="007F432A"/>
    <w:rsid w:val="007F4BA1"/>
    <w:rsid w:val="007F6505"/>
    <w:rsid w:val="00807D3F"/>
    <w:rsid w:val="008112DB"/>
    <w:rsid w:val="00812E05"/>
    <w:rsid w:val="008131F7"/>
    <w:rsid w:val="0081454E"/>
    <w:rsid w:val="00814DEB"/>
    <w:rsid w:val="008202B6"/>
    <w:rsid w:val="00821907"/>
    <w:rsid w:val="008220B7"/>
    <w:rsid w:val="00822AE8"/>
    <w:rsid w:val="00827572"/>
    <w:rsid w:val="0083124F"/>
    <w:rsid w:val="00831434"/>
    <w:rsid w:val="00836967"/>
    <w:rsid w:val="00841DF8"/>
    <w:rsid w:val="00843D0B"/>
    <w:rsid w:val="008449F4"/>
    <w:rsid w:val="00844C32"/>
    <w:rsid w:val="00845744"/>
    <w:rsid w:val="0085291B"/>
    <w:rsid w:val="0085306E"/>
    <w:rsid w:val="00862358"/>
    <w:rsid w:val="00862D53"/>
    <w:rsid w:val="00864FB6"/>
    <w:rsid w:val="0086583D"/>
    <w:rsid w:val="00867687"/>
    <w:rsid w:val="0087372C"/>
    <w:rsid w:val="00874C91"/>
    <w:rsid w:val="00877F82"/>
    <w:rsid w:val="0088496F"/>
    <w:rsid w:val="00885085"/>
    <w:rsid w:val="008921E5"/>
    <w:rsid w:val="00897D14"/>
    <w:rsid w:val="008A0DBF"/>
    <w:rsid w:val="008B6E9C"/>
    <w:rsid w:val="008D041E"/>
    <w:rsid w:val="008D118D"/>
    <w:rsid w:val="008D3E11"/>
    <w:rsid w:val="008E3C37"/>
    <w:rsid w:val="008E56D4"/>
    <w:rsid w:val="008F0ECC"/>
    <w:rsid w:val="008F255F"/>
    <w:rsid w:val="008F2C04"/>
    <w:rsid w:val="008F4DC7"/>
    <w:rsid w:val="00902651"/>
    <w:rsid w:val="00904475"/>
    <w:rsid w:val="0090654B"/>
    <w:rsid w:val="009077E9"/>
    <w:rsid w:val="009150EE"/>
    <w:rsid w:val="009209EA"/>
    <w:rsid w:val="00922E85"/>
    <w:rsid w:val="009312B7"/>
    <w:rsid w:val="00934840"/>
    <w:rsid w:val="009348EF"/>
    <w:rsid w:val="009369BA"/>
    <w:rsid w:val="009415B9"/>
    <w:rsid w:val="00942457"/>
    <w:rsid w:val="009433F8"/>
    <w:rsid w:val="00943E7D"/>
    <w:rsid w:val="0095053C"/>
    <w:rsid w:val="00952D4D"/>
    <w:rsid w:val="00957527"/>
    <w:rsid w:val="00963743"/>
    <w:rsid w:val="00967B24"/>
    <w:rsid w:val="009705BE"/>
    <w:rsid w:val="00980152"/>
    <w:rsid w:val="00984818"/>
    <w:rsid w:val="009A1280"/>
    <w:rsid w:val="009A7CA7"/>
    <w:rsid w:val="009B0EF5"/>
    <w:rsid w:val="009B2197"/>
    <w:rsid w:val="009B2A96"/>
    <w:rsid w:val="009B39E1"/>
    <w:rsid w:val="009B48C2"/>
    <w:rsid w:val="009B4EC0"/>
    <w:rsid w:val="009B5E50"/>
    <w:rsid w:val="009B76D4"/>
    <w:rsid w:val="009C4C3C"/>
    <w:rsid w:val="009C51ED"/>
    <w:rsid w:val="009D09E9"/>
    <w:rsid w:val="009D77CE"/>
    <w:rsid w:val="009E148D"/>
    <w:rsid w:val="009E6103"/>
    <w:rsid w:val="009E7095"/>
    <w:rsid w:val="009E758B"/>
    <w:rsid w:val="009E7C1A"/>
    <w:rsid w:val="009F13D8"/>
    <w:rsid w:val="00A00D46"/>
    <w:rsid w:val="00A01098"/>
    <w:rsid w:val="00A01760"/>
    <w:rsid w:val="00A0483A"/>
    <w:rsid w:val="00A05C43"/>
    <w:rsid w:val="00A34D9D"/>
    <w:rsid w:val="00A40DCA"/>
    <w:rsid w:val="00A45342"/>
    <w:rsid w:val="00A505E8"/>
    <w:rsid w:val="00A51639"/>
    <w:rsid w:val="00A5641B"/>
    <w:rsid w:val="00A63827"/>
    <w:rsid w:val="00A63BF4"/>
    <w:rsid w:val="00A73F22"/>
    <w:rsid w:val="00A74A6A"/>
    <w:rsid w:val="00A77157"/>
    <w:rsid w:val="00A816A0"/>
    <w:rsid w:val="00A83219"/>
    <w:rsid w:val="00A83F91"/>
    <w:rsid w:val="00A85E53"/>
    <w:rsid w:val="00A86449"/>
    <w:rsid w:val="00A92F37"/>
    <w:rsid w:val="00A9447B"/>
    <w:rsid w:val="00A953C4"/>
    <w:rsid w:val="00A960FF"/>
    <w:rsid w:val="00A97D85"/>
    <w:rsid w:val="00AA0AB0"/>
    <w:rsid w:val="00AA1713"/>
    <w:rsid w:val="00AA1B38"/>
    <w:rsid w:val="00AA24C6"/>
    <w:rsid w:val="00AA3EBC"/>
    <w:rsid w:val="00AA5EA2"/>
    <w:rsid w:val="00AB30AA"/>
    <w:rsid w:val="00AB37A9"/>
    <w:rsid w:val="00AB4F77"/>
    <w:rsid w:val="00AB5141"/>
    <w:rsid w:val="00AB7C94"/>
    <w:rsid w:val="00AC43D0"/>
    <w:rsid w:val="00AC5DB3"/>
    <w:rsid w:val="00AC7609"/>
    <w:rsid w:val="00AD1648"/>
    <w:rsid w:val="00AD1B22"/>
    <w:rsid w:val="00AD287D"/>
    <w:rsid w:val="00AD3312"/>
    <w:rsid w:val="00AD4E8B"/>
    <w:rsid w:val="00AD726C"/>
    <w:rsid w:val="00AD76A1"/>
    <w:rsid w:val="00AE1AC3"/>
    <w:rsid w:val="00AF3052"/>
    <w:rsid w:val="00AF4FEA"/>
    <w:rsid w:val="00AF6088"/>
    <w:rsid w:val="00AF66BB"/>
    <w:rsid w:val="00B06524"/>
    <w:rsid w:val="00B066B5"/>
    <w:rsid w:val="00B157B1"/>
    <w:rsid w:val="00B166E1"/>
    <w:rsid w:val="00B16A8C"/>
    <w:rsid w:val="00B16C2D"/>
    <w:rsid w:val="00B25698"/>
    <w:rsid w:val="00B25EE2"/>
    <w:rsid w:val="00B26CFD"/>
    <w:rsid w:val="00B33FB3"/>
    <w:rsid w:val="00B4119F"/>
    <w:rsid w:val="00B41BC2"/>
    <w:rsid w:val="00B426F5"/>
    <w:rsid w:val="00B70800"/>
    <w:rsid w:val="00B736C6"/>
    <w:rsid w:val="00B738CA"/>
    <w:rsid w:val="00B73AD6"/>
    <w:rsid w:val="00B8155C"/>
    <w:rsid w:val="00B862EE"/>
    <w:rsid w:val="00B927B8"/>
    <w:rsid w:val="00B92823"/>
    <w:rsid w:val="00B92AFA"/>
    <w:rsid w:val="00B94260"/>
    <w:rsid w:val="00B97F8D"/>
    <w:rsid w:val="00BA10D1"/>
    <w:rsid w:val="00BA6799"/>
    <w:rsid w:val="00BB2569"/>
    <w:rsid w:val="00BB6FCD"/>
    <w:rsid w:val="00BC069B"/>
    <w:rsid w:val="00BC188A"/>
    <w:rsid w:val="00BD5D7B"/>
    <w:rsid w:val="00BD72ED"/>
    <w:rsid w:val="00BE040A"/>
    <w:rsid w:val="00BE38A1"/>
    <w:rsid w:val="00BF19F4"/>
    <w:rsid w:val="00BF4107"/>
    <w:rsid w:val="00BF6BC8"/>
    <w:rsid w:val="00BF6F8B"/>
    <w:rsid w:val="00C049F0"/>
    <w:rsid w:val="00C128DB"/>
    <w:rsid w:val="00C13ACC"/>
    <w:rsid w:val="00C159CA"/>
    <w:rsid w:val="00C1750B"/>
    <w:rsid w:val="00C2029F"/>
    <w:rsid w:val="00C21084"/>
    <w:rsid w:val="00C30668"/>
    <w:rsid w:val="00C30B3E"/>
    <w:rsid w:val="00C30D43"/>
    <w:rsid w:val="00C34977"/>
    <w:rsid w:val="00C42725"/>
    <w:rsid w:val="00C46773"/>
    <w:rsid w:val="00C46BAC"/>
    <w:rsid w:val="00C50CF0"/>
    <w:rsid w:val="00C51E31"/>
    <w:rsid w:val="00C52905"/>
    <w:rsid w:val="00C53B0C"/>
    <w:rsid w:val="00C555F4"/>
    <w:rsid w:val="00C607D8"/>
    <w:rsid w:val="00C612CF"/>
    <w:rsid w:val="00C624DE"/>
    <w:rsid w:val="00C64BA9"/>
    <w:rsid w:val="00C70052"/>
    <w:rsid w:val="00C7264B"/>
    <w:rsid w:val="00C80BB4"/>
    <w:rsid w:val="00C85A48"/>
    <w:rsid w:val="00C90C15"/>
    <w:rsid w:val="00C924A5"/>
    <w:rsid w:val="00C93DF1"/>
    <w:rsid w:val="00C93EC7"/>
    <w:rsid w:val="00C9404D"/>
    <w:rsid w:val="00CA0A82"/>
    <w:rsid w:val="00CA2601"/>
    <w:rsid w:val="00CA4B40"/>
    <w:rsid w:val="00CA4FC0"/>
    <w:rsid w:val="00CB17E9"/>
    <w:rsid w:val="00CC1CCD"/>
    <w:rsid w:val="00CC2E98"/>
    <w:rsid w:val="00CC4429"/>
    <w:rsid w:val="00CC789D"/>
    <w:rsid w:val="00CD2D28"/>
    <w:rsid w:val="00CE13FD"/>
    <w:rsid w:val="00CE3082"/>
    <w:rsid w:val="00CE51BF"/>
    <w:rsid w:val="00CF2D05"/>
    <w:rsid w:val="00CF4E3B"/>
    <w:rsid w:val="00CF7DD4"/>
    <w:rsid w:val="00D015A3"/>
    <w:rsid w:val="00D03184"/>
    <w:rsid w:val="00D03982"/>
    <w:rsid w:val="00D06316"/>
    <w:rsid w:val="00D16225"/>
    <w:rsid w:val="00D21397"/>
    <w:rsid w:val="00D2273C"/>
    <w:rsid w:val="00D25C5A"/>
    <w:rsid w:val="00D30C3F"/>
    <w:rsid w:val="00D40199"/>
    <w:rsid w:val="00D4638B"/>
    <w:rsid w:val="00D47D22"/>
    <w:rsid w:val="00D5091C"/>
    <w:rsid w:val="00D519BD"/>
    <w:rsid w:val="00D632B3"/>
    <w:rsid w:val="00D64498"/>
    <w:rsid w:val="00D64D44"/>
    <w:rsid w:val="00D653A9"/>
    <w:rsid w:val="00D65A3A"/>
    <w:rsid w:val="00D72843"/>
    <w:rsid w:val="00D72A4F"/>
    <w:rsid w:val="00D740CB"/>
    <w:rsid w:val="00D7498F"/>
    <w:rsid w:val="00D8109A"/>
    <w:rsid w:val="00D81AB7"/>
    <w:rsid w:val="00D84405"/>
    <w:rsid w:val="00D87F70"/>
    <w:rsid w:val="00D94B7B"/>
    <w:rsid w:val="00D96105"/>
    <w:rsid w:val="00D96388"/>
    <w:rsid w:val="00DA3C54"/>
    <w:rsid w:val="00DA4772"/>
    <w:rsid w:val="00DB0020"/>
    <w:rsid w:val="00DB742A"/>
    <w:rsid w:val="00DC1BF9"/>
    <w:rsid w:val="00DC1E50"/>
    <w:rsid w:val="00DC3D34"/>
    <w:rsid w:val="00DC4E9C"/>
    <w:rsid w:val="00DD0D48"/>
    <w:rsid w:val="00DD2DE6"/>
    <w:rsid w:val="00DD4EDA"/>
    <w:rsid w:val="00DD6CFF"/>
    <w:rsid w:val="00DE3A4B"/>
    <w:rsid w:val="00DE48A3"/>
    <w:rsid w:val="00DE7CD2"/>
    <w:rsid w:val="00DE7F05"/>
    <w:rsid w:val="00DF6EDD"/>
    <w:rsid w:val="00E0103F"/>
    <w:rsid w:val="00E02F10"/>
    <w:rsid w:val="00E06F9A"/>
    <w:rsid w:val="00E10403"/>
    <w:rsid w:val="00E13B3F"/>
    <w:rsid w:val="00E14727"/>
    <w:rsid w:val="00E147AA"/>
    <w:rsid w:val="00E15156"/>
    <w:rsid w:val="00E1660D"/>
    <w:rsid w:val="00E22C19"/>
    <w:rsid w:val="00E23141"/>
    <w:rsid w:val="00E241CB"/>
    <w:rsid w:val="00E248EF"/>
    <w:rsid w:val="00E25ECE"/>
    <w:rsid w:val="00E27642"/>
    <w:rsid w:val="00E3484E"/>
    <w:rsid w:val="00E35D7A"/>
    <w:rsid w:val="00E44065"/>
    <w:rsid w:val="00E46826"/>
    <w:rsid w:val="00E47B40"/>
    <w:rsid w:val="00E52EF3"/>
    <w:rsid w:val="00E61C05"/>
    <w:rsid w:val="00E62809"/>
    <w:rsid w:val="00E67827"/>
    <w:rsid w:val="00E70B79"/>
    <w:rsid w:val="00E7572E"/>
    <w:rsid w:val="00E76397"/>
    <w:rsid w:val="00E84758"/>
    <w:rsid w:val="00E90BC7"/>
    <w:rsid w:val="00E9140B"/>
    <w:rsid w:val="00E92111"/>
    <w:rsid w:val="00E937B4"/>
    <w:rsid w:val="00EA0129"/>
    <w:rsid w:val="00EA3F27"/>
    <w:rsid w:val="00EA67E4"/>
    <w:rsid w:val="00EA6C0B"/>
    <w:rsid w:val="00EB420D"/>
    <w:rsid w:val="00EB6251"/>
    <w:rsid w:val="00EB6C84"/>
    <w:rsid w:val="00EC0A7E"/>
    <w:rsid w:val="00EC34F8"/>
    <w:rsid w:val="00EC48F7"/>
    <w:rsid w:val="00EC60E8"/>
    <w:rsid w:val="00ED08BA"/>
    <w:rsid w:val="00ED5E3B"/>
    <w:rsid w:val="00EE064F"/>
    <w:rsid w:val="00EE293F"/>
    <w:rsid w:val="00EE66FB"/>
    <w:rsid w:val="00EF61F1"/>
    <w:rsid w:val="00EF6330"/>
    <w:rsid w:val="00F01AD8"/>
    <w:rsid w:val="00F03288"/>
    <w:rsid w:val="00F07EF8"/>
    <w:rsid w:val="00F136DE"/>
    <w:rsid w:val="00F1435D"/>
    <w:rsid w:val="00F16D39"/>
    <w:rsid w:val="00F32404"/>
    <w:rsid w:val="00F34837"/>
    <w:rsid w:val="00F356D7"/>
    <w:rsid w:val="00F4681F"/>
    <w:rsid w:val="00F47410"/>
    <w:rsid w:val="00F508EC"/>
    <w:rsid w:val="00F61082"/>
    <w:rsid w:val="00F616A9"/>
    <w:rsid w:val="00F66530"/>
    <w:rsid w:val="00F709BB"/>
    <w:rsid w:val="00F73D3A"/>
    <w:rsid w:val="00F75490"/>
    <w:rsid w:val="00F81BFF"/>
    <w:rsid w:val="00F83641"/>
    <w:rsid w:val="00F94ED6"/>
    <w:rsid w:val="00F951BA"/>
    <w:rsid w:val="00F95465"/>
    <w:rsid w:val="00FA102F"/>
    <w:rsid w:val="00FA202D"/>
    <w:rsid w:val="00FB39CF"/>
    <w:rsid w:val="00FB5EA8"/>
    <w:rsid w:val="00FC3D3D"/>
    <w:rsid w:val="00FC633F"/>
    <w:rsid w:val="00FC6564"/>
    <w:rsid w:val="00FC6832"/>
    <w:rsid w:val="00FC76FA"/>
    <w:rsid w:val="00FD3470"/>
    <w:rsid w:val="00FE4101"/>
    <w:rsid w:val="00FE4C1F"/>
    <w:rsid w:val="00FE4FF3"/>
    <w:rsid w:val="00FE6E94"/>
    <w:rsid w:val="00FF1572"/>
    <w:rsid w:val="00FF5E3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5A90E682"/>
  <w15:chartTrackingRefBased/>
  <w15:docId w15:val="{3423DC07-E568-6D4F-9E52-D2BA7D038A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485AD0"/>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485AD0"/>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485AD0"/>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485AD0"/>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485AD0"/>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485AD0"/>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485AD0"/>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485AD0"/>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485AD0"/>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485AD0"/>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485AD0"/>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485AD0"/>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485AD0"/>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485AD0"/>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485AD0"/>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485AD0"/>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485AD0"/>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485AD0"/>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485AD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485AD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85AD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485AD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85AD0"/>
    <w:pPr>
      <w:spacing w:before="160" w:after="160"/>
      <w:jc w:val="center"/>
    </w:pPr>
    <w:rPr>
      <w:i/>
      <w:iCs/>
      <w:color w:val="404040" w:themeColor="text1" w:themeTint="BF"/>
    </w:rPr>
  </w:style>
  <w:style w:type="character" w:customStyle="1" w:styleId="a8">
    <w:name w:val="引用文 (文字)"/>
    <w:basedOn w:val="a0"/>
    <w:link w:val="a7"/>
    <w:uiPriority w:val="29"/>
    <w:rsid w:val="00485AD0"/>
    <w:rPr>
      <w:i/>
      <w:iCs/>
      <w:color w:val="404040" w:themeColor="text1" w:themeTint="BF"/>
    </w:rPr>
  </w:style>
  <w:style w:type="paragraph" w:styleId="a9">
    <w:name w:val="List Paragraph"/>
    <w:basedOn w:val="a"/>
    <w:uiPriority w:val="34"/>
    <w:qFormat/>
    <w:rsid w:val="00485AD0"/>
    <w:pPr>
      <w:ind w:left="720"/>
      <w:contextualSpacing/>
    </w:pPr>
  </w:style>
  <w:style w:type="character" w:styleId="21">
    <w:name w:val="Intense Emphasis"/>
    <w:basedOn w:val="a0"/>
    <w:uiPriority w:val="21"/>
    <w:qFormat/>
    <w:rsid w:val="00485AD0"/>
    <w:rPr>
      <w:i/>
      <w:iCs/>
      <w:color w:val="0F4761" w:themeColor="accent1" w:themeShade="BF"/>
    </w:rPr>
  </w:style>
  <w:style w:type="paragraph" w:styleId="22">
    <w:name w:val="Intense Quote"/>
    <w:basedOn w:val="a"/>
    <w:next w:val="a"/>
    <w:link w:val="23"/>
    <w:uiPriority w:val="30"/>
    <w:qFormat/>
    <w:rsid w:val="00485A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485AD0"/>
    <w:rPr>
      <w:i/>
      <w:iCs/>
      <w:color w:val="0F4761" w:themeColor="accent1" w:themeShade="BF"/>
    </w:rPr>
  </w:style>
  <w:style w:type="character" w:styleId="24">
    <w:name w:val="Intense Reference"/>
    <w:basedOn w:val="a0"/>
    <w:uiPriority w:val="32"/>
    <w:qFormat/>
    <w:rsid w:val="00485AD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82</Words>
  <Characters>2750</Characters>
  <Application>Microsoft Office Word</Application>
  <DocSecurity>0</DocSecurity>
  <Lines>22</Lines>
  <Paragraphs>6</Paragraphs>
  <ScaleCrop>false</ScaleCrop>
  <Company/>
  <LinksUpToDate>false</LinksUpToDate>
  <CharactersWithSpaces>3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ashi Nonaka</dc:creator>
  <cp:keywords/>
  <dc:description/>
  <cp:lastModifiedBy>Takashi Nonaka</cp:lastModifiedBy>
  <cp:revision>1</cp:revision>
  <dcterms:created xsi:type="dcterms:W3CDTF">2026-06-30T05:23:00Z</dcterms:created>
  <dcterms:modified xsi:type="dcterms:W3CDTF">2026-06-30T05:24:00Z</dcterms:modified>
</cp:coreProperties>
</file>